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51DAE" w14:textId="3C968C1E" w:rsidR="005438A1" w:rsidRPr="00D76970" w:rsidRDefault="005438A1" w:rsidP="0033006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76970">
        <w:rPr>
          <w:rFonts w:ascii="Arial" w:hAnsi="Arial" w:cs="Arial"/>
          <w:b/>
          <w:bCs/>
          <w:lang w:val="en-US"/>
        </w:rPr>
        <w:t xml:space="preserve">Table 1. </w:t>
      </w:r>
      <w:r w:rsidRPr="00D76970">
        <w:rPr>
          <w:rFonts w:ascii="Arial" w:hAnsi="Arial" w:cs="Arial"/>
          <w:lang w:val="en-US"/>
        </w:rPr>
        <w:t xml:space="preserve">Summary of patients with extensive acute corneal hydrops </w:t>
      </w:r>
      <w:r w:rsidR="00D74984">
        <w:rPr>
          <w:rFonts w:ascii="Arial" w:hAnsi="Arial" w:cs="Arial"/>
          <w:lang w:val="en-US"/>
        </w:rPr>
        <w:t xml:space="preserve">(ACH) </w:t>
      </w:r>
      <w:r w:rsidRPr="00D76970">
        <w:rPr>
          <w:rFonts w:ascii="Arial" w:hAnsi="Arial" w:cs="Arial"/>
          <w:lang w:val="en-US"/>
        </w:rPr>
        <w:t>who underwent pneumodescemetopexy and corneal compression sutures.</w:t>
      </w:r>
    </w:p>
    <w:tbl>
      <w:tblPr>
        <w:tblStyle w:val="TableGrid"/>
        <w:tblW w:w="13397" w:type="dxa"/>
        <w:tblInd w:w="-5" w:type="dxa"/>
        <w:tblLook w:val="04A0" w:firstRow="1" w:lastRow="0" w:firstColumn="1" w:lastColumn="0" w:noHBand="0" w:noVBand="1"/>
      </w:tblPr>
      <w:tblGrid>
        <w:gridCol w:w="880"/>
        <w:gridCol w:w="678"/>
        <w:gridCol w:w="847"/>
        <w:gridCol w:w="1102"/>
        <w:gridCol w:w="1635"/>
        <w:gridCol w:w="1245"/>
        <w:gridCol w:w="2554"/>
        <w:gridCol w:w="2263"/>
        <w:gridCol w:w="2193"/>
      </w:tblGrid>
      <w:tr w:rsidR="007865B9" w:rsidRPr="007D0F76" w14:paraId="7BCAA81A" w14:textId="7E8E2073" w:rsidTr="00422340">
        <w:trPr>
          <w:trHeight w:val="652"/>
        </w:trPr>
        <w:tc>
          <w:tcPr>
            <w:tcW w:w="881" w:type="dxa"/>
          </w:tcPr>
          <w:p w14:paraId="52F075E6" w14:textId="77777777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679" w:type="dxa"/>
          </w:tcPr>
          <w:p w14:paraId="6DE7E2A7" w14:textId="77777777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827" w:type="dxa"/>
          </w:tcPr>
          <w:p w14:paraId="73EF024C" w14:textId="77777777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02" w:type="dxa"/>
          </w:tcPr>
          <w:p w14:paraId="33381186" w14:textId="77777777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terality</w:t>
            </w:r>
          </w:p>
        </w:tc>
        <w:tc>
          <w:tcPr>
            <w:tcW w:w="1637" w:type="dxa"/>
          </w:tcPr>
          <w:p w14:paraId="09051B86" w14:textId="35FC37CC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senting CDVA, logMAR</w:t>
            </w:r>
          </w:p>
        </w:tc>
        <w:tc>
          <w:tcPr>
            <w:tcW w:w="1245" w:type="dxa"/>
          </w:tcPr>
          <w:p w14:paraId="23FD8EFE" w14:textId="2503E1DC" w:rsidR="007865B9" w:rsidRPr="007D0F76" w:rsidRDefault="007865B9" w:rsidP="007865B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senting CCT, μm</w:t>
            </w:r>
          </w:p>
        </w:tc>
        <w:tc>
          <w:tcPr>
            <w:tcW w:w="2560" w:type="dxa"/>
          </w:tcPr>
          <w:p w14:paraId="53F10D55" w14:textId="666C5E83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me from onset to initial presentation, days</w:t>
            </w:r>
          </w:p>
        </w:tc>
        <w:tc>
          <w:tcPr>
            <w:tcW w:w="2268" w:type="dxa"/>
          </w:tcPr>
          <w:p w14:paraId="7C51DDB3" w14:textId="4A3087AE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me from presentation to surgery, days</w:t>
            </w:r>
          </w:p>
        </w:tc>
        <w:tc>
          <w:tcPr>
            <w:tcW w:w="2198" w:type="dxa"/>
          </w:tcPr>
          <w:p w14:paraId="2D7FDD8E" w14:textId="2CBE8739" w:rsidR="007865B9" w:rsidRPr="007D0F76" w:rsidRDefault="007865B9" w:rsidP="0033006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cation of </w:t>
            </w:r>
            <w:r w:rsidR="006249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H and tear</w:t>
            </w:r>
          </w:p>
        </w:tc>
      </w:tr>
      <w:tr w:rsidR="00A272CD" w:rsidRPr="007D0F76" w14:paraId="17FE9993" w14:textId="1D635B24" w:rsidTr="00422340">
        <w:trPr>
          <w:trHeight w:val="139"/>
        </w:trPr>
        <w:tc>
          <w:tcPr>
            <w:tcW w:w="881" w:type="dxa"/>
          </w:tcPr>
          <w:p w14:paraId="289FE45C" w14:textId="77777777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9" w:type="dxa"/>
          </w:tcPr>
          <w:p w14:paraId="19085B17" w14:textId="56C65BE8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22340">
              <w:rPr>
                <w:rFonts w:ascii="Arial" w:hAnsi="Arial" w:cs="Arial"/>
                <w:sz w:val="18"/>
                <w:szCs w:val="18"/>
                <w:lang w:val="en-US"/>
              </w:rPr>
              <w:t>0s</w:t>
            </w:r>
          </w:p>
        </w:tc>
        <w:tc>
          <w:tcPr>
            <w:tcW w:w="827" w:type="dxa"/>
          </w:tcPr>
          <w:p w14:paraId="709B47A3" w14:textId="69095263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02" w:type="dxa"/>
          </w:tcPr>
          <w:p w14:paraId="10182098" w14:textId="3C57CE7B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ft eye</w:t>
            </w:r>
          </w:p>
        </w:tc>
        <w:tc>
          <w:tcPr>
            <w:tcW w:w="1637" w:type="dxa"/>
          </w:tcPr>
          <w:p w14:paraId="08A71BBF" w14:textId="1784817B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0</w:t>
            </w:r>
          </w:p>
        </w:tc>
        <w:tc>
          <w:tcPr>
            <w:tcW w:w="1245" w:type="dxa"/>
          </w:tcPr>
          <w:p w14:paraId="0DE02E87" w14:textId="1C127935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70</w:t>
            </w:r>
          </w:p>
        </w:tc>
        <w:tc>
          <w:tcPr>
            <w:tcW w:w="2560" w:type="dxa"/>
          </w:tcPr>
          <w:p w14:paraId="52464F7F" w14:textId="18046DBB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</w:tcPr>
          <w:p w14:paraId="515774DE" w14:textId="05B92139" w:rsidR="00A272CD" w:rsidRDefault="00EC41BA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198" w:type="dxa"/>
          </w:tcPr>
          <w:p w14:paraId="07AC43A8" w14:textId="6A8E9660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entral </w:t>
            </w:r>
            <w:r w:rsidR="007B1B8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</w:t>
            </w:r>
          </w:p>
        </w:tc>
      </w:tr>
      <w:tr w:rsidR="00A272CD" w:rsidRPr="007D0F76" w14:paraId="404563B5" w14:textId="76AC33C2" w:rsidTr="00422340">
        <w:tc>
          <w:tcPr>
            <w:tcW w:w="881" w:type="dxa"/>
          </w:tcPr>
          <w:p w14:paraId="1D566157" w14:textId="77777777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9" w:type="dxa"/>
          </w:tcPr>
          <w:p w14:paraId="15E0FE48" w14:textId="09B11D26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="00422340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827" w:type="dxa"/>
          </w:tcPr>
          <w:p w14:paraId="7387C20E" w14:textId="097DCB96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02" w:type="dxa"/>
          </w:tcPr>
          <w:p w14:paraId="3A2C923D" w14:textId="280F424A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ight eye</w:t>
            </w:r>
          </w:p>
        </w:tc>
        <w:tc>
          <w:tcPr>
            <w:tcW w:w="1637" w:type="dxa"/>
          </w:tcPr>
          <w:p w14:paraId="5AF31170" w14:textId="0FDA6F61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45" w:type="dxa"/>
          </w:tcPr>
          <w:p w14:paraId="39F0E961" w14:textId="5B884D4D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4</w:t>
            </w:r>
          </w:p>
        </w:tc>
        <w:tc>
          <w:tcPr>
            <w:tcW w:w="2560" w:type="dxa"/>
          </w:tcPr>
          <w:p w14:paraId="2596F6C4" w14:textId="7CF26A4F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</w:tcPr>
          <w:p w14:paraId="4DD08503" w14:textId="60F70B6E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EC41BA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198" w:type="dxa"/>
          </w:tcPr>
          <w:p w14:paraId="474A8E5D" w14:textId="5EBF06B3" w:rsidR="00A272CD" w:rsidRDefault="00271BE8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erior paracentral</w:t>
            </w:r>
          </w:p>
        </w:tc>
      </w:tr>
      <w:tr w:rsidR="00A272CD" w:rsidRPr="007D0F76" w14:paraId="76ACE24F" w14:textId="12446D6A" w:rsidTr="00422340">
        <w:tc>
          <w:tcPr>
            <w:tcW w:w="881" w:type="dxa"/>
          </w:tcPr>
          <w:p w14:paraId="410EF1B8" w14:textId="77777777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9" w:type="dxa"/>
          </w:tcPr>
          <w:p w14:paraId="755BE6F3" w14:textId="70AEEB8D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22340">
              <w:rPr>
                <w:rFonts w:ascii="Arial" w:hAnsi="Arial" w:cs="Arial"/>
                <w:sz w:val="18"/>
                <w:szCs w:val="18"/>
                <w:lang w:val="en-US"/>
              </w:rPr>
              <w:t>0s</w:t>
            </w:r>
          </w:p>
        </w:tc>
        <w:tc>
          <w:tcPr>
            <w:tcW w:w="827" w:type="dxa"/>
          </w:tcPr>
          <w:p w14:paraId="61B7E093" w14:textId="5E05C034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02" w:type="dxa"/>
          </w:tcPr>
          <w:p w14:paraId="662F619C" w14:textId="0826F698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ight eye</w:t>
            </w:r>
          </w:p>
        </w:tc>
        <w:tc>
          <w:tcPr>
            <w:tcW w:w="1637" w:type="dxa"/>
          </w:tcPr>
          <w:p w14:paraId="42C08154" w14:textId="51681975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245" w:type="dxa"/>
          </w:tcPr>
          <w:p w14:paraId="6E2E3D51" w14:textId="5C85F6A6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70</w:t>
            </w:r>
          </w:p>
        </w:tc>
        <w:tc>
          <w:tcPr>
            <w:tcW w:w="2560" w:type="dxa"/>
          </w:tcPr>
          <w:p w14:paraId="3EAFD64A" w14:textId="7AE54E8F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</w:tcPr>
          <w:p w14:paraId="2FC3334A" w14:textId="0B4B59D8" w:rsidR="00A272CD" w:rsidRDefault="00EC41BA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198" w:type="dxa"/>
          </w:tcPr>
          <w:p w14:paraId="66263700" w14:textId="0EC2C318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entral </w:t>
            </w:r>
            <w:r w:rsidR="007B1B8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</w:t>
            </w:r>
          </w:p>
        </w:tc>
      </w:tr>
      <w:tr w:rsidR="00A272CD" w:rsidRPr="007D0F76" w14:paraId="53F3B747" w14:textId="6318DD61" w:rsidTr="00422340">
        <w:tc>
          <w:tcPr>
            <w:tcW w:w="881" w:type="dxa"/>
          </w:tcPr>
          <w:p w14:paraId="6172F505" w14:textId="77777777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9" w:type="dxa"/>
          </w:tcPr>
          <w:p w14:paraId="122EB8A1" w14:textId="56E12428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="00422340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827" w:type="dxa"/>
          </w:tcPr>
          <w:p w14:paraId="256DBCFA" w14:textId="72CEDF95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02" w:type="dxa"/>
          </w:tcPr>
          <w:p w14:paraId="7DF7770B" w14:textId="3F4B20ED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ft eye</w:t>
            </w:r>
          </w:p>
        </w:tc>
        <w:tc>
          <w:tcPr>
            <w:tcW w:w="1637" w:type="dxa"/>
          </w:tcPr>
          <w:p w14:paraId="199ED1FE" w14:textId="21A58C2D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0</w:t>
            </w:r>
          </w:p>
        </w:tc>
        <w:tc>
          <w:tcPr>
            <w:tcW w:w="1245" w:type="dxa"/>
          </w:tcPr>
          <w:p w14:paraId="7CEAAD73" w14:textId="51692E2A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30</w:t>
            </w:r>
          </w:p>
        </w:tc>
        <w:tc>
          <w:tcPr>
            <w:tcW w:w="2560" w:type="dxa"/>
          </w:tcPr>
          <w:p w14:paraId="33820123" w14:textId="4A03B983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</w:tcPr>
          <w:p w14:paraId="25967D3B" w14:textId="08967DB6" w:rsidR="00A272CD" w:rsidRDefault="00EC41BA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2198" w:type="dxa"/>
          </w:tcPr>
          <w:p w14:paraId="4BF1BF09" w14:textId="345CFF66" w:rsidR="00A272CD" w:rsidRDefault="00271BE8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erior paracentral</w:t>
            </w:r>
          </w:p>
        </w:tc>
      </w:tr>
      <w:tr w:rsidR="00A272CD" w:rsidRPr="007D0F76" w14:paraId="43D69ED1" w14:textId="143A8C39" w:rsidTr="00422340">
        <w:tc>
          <w:tcPr>
            <w:tcW w:w="881" w:type="dxa"/>
          </w:tcPr>
          <w:p w14:paraId="47CAF2F0" w14:textId="77777777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9" w:type="dxa"/>
          </w:tcPr>
          <w:p w14:paraId="4FD6BA5A" w14:textId="2F92B5DB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22340">
              <w:rPr>
                <w:rFonts w:ascii="Arial" w:hAnsi="Arial" w:cs="Arial"/>
                <w:sz w:val="18"/>
                <w:szCs w:val="18"/>
                <w:lang w:val="en-US"/>
              </w:rPr>
              <w:t>0s</w:t>
            </w:r>
          </w:p>
        </w:tc>
        <w:tc>
          <w:tcPr>
            <w:tcW w:w="827" w:type="dxa"/>
          </w:tcPr>
          <w:p w14:paraId="7BB7EE60" w14:textId="02CB8BFC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02" w:type="dxa"/>
          </w:tcPr>
          <w:p w14:paraId="5A40D75A" w14:textId="3BFF3B52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ft eye</w:t>
            </w:r>
          </w:p>
        </w:tc>
        <w:tc>
          <w:tcPr>
            <w:tcW w:w="1637" w:type="dxa"/>
          </w:tcPr>
          <w:p w14:paraId="049288EA" w14:textId="66FF58B0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245" w:type="dxa"/>
          </w:tcPr>
          <w:p w14:paraId="049B3E18" w14:textId="68028173" w:rsidR="00A272CD" w:rsidRPr="007D0F76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4</w:t>
            </w:r>
          </w:p>
        </w:tc>
        <w:tc>
          <w:tcPr>
            <w:tcW w:w="2560" w:type="dxa"/>
          </w:tcPr>
          <w:p w14:paraId="4C3F8CCF" w14:textId="0BF0B048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</w:tcPr>
          <w:p w14:paraId="0A81C32D" w14:textId="5FACBD64" w:rsidR="00A272CD" w:rsidRDefault="00EC41BA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198" w:type="dxa"/>
          </w:tcPr>
          <w:p w14:paraId="252212EB" w14:textId="442CC9EE" w:rsidR="00A272CD" w:rsidRDefault="00A272CD" w:rsidP="00A272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entral </w:t>
            </w:r>
            <w:r w:rsidR="00271B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m</w:t>
            </w:r>
          </w:p>
        </w:tc>
      </w:tr>
    </w:tbl>
    <w:p w14:paraId="1B9784A8" w14:textId="77777777" w:rsidR="005438A1" w:rsidRDefault="005438A1" w:rsidP="00330064">
      <w:pPr>
        <w:spacing w:after="0" w:line="360" w:lineRule="auto"/>
        <w:rPr>
          <w:rFonts w:ascii="Arial" w:hAnsi="Arial" w:cs="Arial"/>
          <w:lang w:val="en-US"/>
        </w:rPr>
      </w:pPr>
    </w:p>
    <w:p w14:paraId="7FD22538" w14:textId="77777777" w:rsidR="00550C93" w:rsidRPr="00CA1473" w:rsidRDefault="00550C93" w:rsidP="00330064">
      <w:pPr>
        <w:spacing w:after="0" w:line="360" w:lineRule="auto"/>
        <w:rPr>
          <w:rFonts w:ascii="Arial" w:hAnsi="Arial" w:cs="Arial"/>
          <w:lang w:val="en-US"/>
        </w:rPr>
      </w:pPr>
    </w:p>
    <w:p w14:paraId="28621830" w14:textId="599DA7C9" w:rsidR="00550C93" w:rsidRDefault="00550C93" w:rsidP="00330064">
      <w:pPr>
        <w:spacing w:after="0" w:line="360" w:lineRule="auto"/>
        <w:rPr>
          <w:rFonts w:ascii="Arial" w:hAnsi="Arial" w:cs="Arial"/>
          <w:lang w:val="en-US"/>
        </w:rPr>
      </w:pPr>
      <w:r w:rsidRPr="00550C93">
        <w:rPr>
          <w:rFonts w:ascii="Arial" w:hAnsi="Arial" w:cs="Arial"/>
          <w:b/>
          <w:bCs/>
          <w:lang w:val="en-US"/>
        </w:rPr>
        <w:t>Table 1 (Cont).</w:t>
      </w:r>
      <w:r>
        <w:rPr>
          <w:rFonts w:ascii="Arial" w:hAnsi="Arial" w:cs="Arial"/>
          <w:lang w:val="en-US"/>
        </w:rPr>
        <w:t xml:space="preserve"> </w:t>
      </w:r>
      <w:r w:rsidRPr="00D76970">
        <w:rPr>
          <w:rFonts w:ascii="Arial" w:hAnsi="Arial" w:cs="Arial"/>
          <w:lang w:val="en-US"/>
        </w:rPr>
        <w:t xml:space="preserve">Summary of patients with extensive acute corneal hydrops </w:t>
      </w:r>
      <w:r w:rsidR="006665F6">
        <w:rPr>
          <w:rFonts w:ascii="Arial" w:hAnsi="Arial" w:cs="Arial"/>
          <w:lang w:val="en-US"/>
        </w:rPr>
        <w:t xml:space="preserve">(ACH) </w:t>
      </w:r>
      <w:r w:rsidRPr="00D76970">
        <w:rPr>
          <w:rFonts w:ascii="Arial" w:hAnsi="Arial" w:cs="Arial"/>
          <w:lang w:val="en-US"/>
        </w:rPr>
        <w:t>who underwent pneumodescemetopexy and corneal compression sutures.</w:t>
      </w:r>
    </w:p>
    <w:tbl>
      <w:tblPr>
        <w:tblStyle w:val="TableGrid"/>
        <w:tblW w:w="13467" w:type="dxa"/>
        <w:tblInd w:w="-5" w:type="dxa"/>
        <w:tblLook w:val="04A0" w:firstRow="1" w:lastRow="0" w:firstColumn="1" w:lastColumn="0" w:noHBand="0" w:noVBand="1"/>
      </w:tblPr>
      <w:tblGrid>
        <w:gridCol w:w="851"/>
        <w:gridCol w:w="1879"/>
        <w:gridCol w:w="2016"/>
        <w:gridCol w:w="2484"/>
        <w:gridCol w:w="1315"/>
        <w:gridCol w:w="1315"/>
        <w:gridCol w:w="1339"/>
        <w:gridCol w:w="2268"/>
      </w:tblGrid>
      <w:tr w:rsidR="00A272CD" w:rsidRPr="007D0F76" w14:paraId="62A3A97C" w14:textId="77777777" w:rsidTr="00351741">
        <w:trPr>
          <w:trHeight w:val="652"/>
        </w:trPr>
        <w:tc>
          <w:tcPr>
            <w:tcW w:w="851" w:type="dxa"/>
          </w:tcPr>
          <w:p w14:paraId="4BE5FD9F" w14:textId="636446C5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879" w:type="dxa"/>
          </w:tcPr>
          <w:p w14:paraId="39F00167" w14:textId="4033E991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CT at detachment site, μm</w:t>
            </w:r>
          </w:p>
        </w:tc>
        <w:tc>
          <w:tcPr>
            <w:tcW w:w="2016" w:type="dxa"/>
          </w:tcPr>
          <w:p w14:paraId="4772A85B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x. height PDL/DM detachment, μm</w:t>
            </w:r>
          </w:p>
        </w:tc>
        <w:tc>
          <w:tcPr>
            <w:tcW w:w="2484" w:type="dxa"/>
          </w:tcPr>
          <w:p w14:paraId="14B18008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x. diameter of PDL/DM detachment, μm</w:t>
            </w:r>
          </w:p>
        </w:tc>
        <w:tc>
          <w:tcPr>
            <w:tcW w:w="1315" w:type="dxa"/>
          </w:tcPr>
          <w:p w14:paraId="3E808D5C" w14:textId="7A6C498B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sutures</w:t>
            </w:r>
          </w:p>
        </w:tc>
        <w:tc>
          <w:tcPr>
            <w:tcW w:w="1315" w:type="dxa"/>
          </w:tcPr>
          <w:p w14:paraId="788965A1" w14:textId="3DA6AE7C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nal CDVA, logMAR</w:t>
            </w:r>
          </w:p>
        </w:tc>
        <w:tc>
          <w:tcPr>
            <w:tcW w:w="1339" w:type="dxa"/>
          </w:tcPr>
          <w:p w14:paraId="4A0CD091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nal CCT. μm</w:t>
            </w:r>
          </w:p>
        </w:tc>
        <w:tc>
          <w:tcPr>
            <w:tcW w:w="2268" w:type="dxa"/>
          </w:tcPr>
          <w:p w14:paraId="68AA26E9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0F7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ime to resolution of corneal edema,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s</w:t>
            </w:r>
          </w:p>
        </w:tc>
      </w:tr>
      <w:tr w:rsidR="00A272CD" w:rsidRPr="007D0F76" w14:paraId="2299A587" w14:textId="77777777" w:rsidTr="00351741">
        <w:trPr>
          <w:trHeight w:val="139"/>
        </w:trPr>
        <w:tc>
          <w:tcPr>
            <w:tcW w:w="851" w:type="dxa"/>
          </w:tcPr>
          <w:p w14:paraId="0EE06ADD" w14:textId="18FBD859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9" w:type="dxa"/>
          </w:tcPr>
          <w:p w14:paraId="3BA9E904" w14:textId="2BFC284A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50</w:t>
            </w:r>
          </w:p>
        </w:tc>
        <w:tc>
          <w:tcPr>
            <w:tcW w:w="2016" w:type="dxa"/>
          </w:tcPr>
          <w:p w14:paraId="005D18AC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30</w:t>
            </w:r>
          </w:p>
        </w:tc>
        <w:tc>
          <w:tcPr>
            <w:tcW w:w="2484" w:type="dxa"/>
          </w:tcPr>
          <w:p w14:paraId="0E882646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60</w:t>
            </w:r>
          </w:p>
        </w:tc>
        <w:tc>
          <w:tcPr>
            <w:tcW w:w="1315" w:type="dxa"/>
          </w:tcPr>
          <w:p w14:paraId="1490B870" w14:textId="274E5042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18311038" w14:textId="64BBD2BE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339" w:type="dxa"/>
          </w:tcPr>
          <w:p w14:paraId="2D47EC73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2268" w:type="dxa"/>
          </w:tcPr>
          <w:p w14:paraId="3B46B4FA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A272CD" w:rsidRPr="007D0F76" w14:paraId="510E8B2C" w14:textId="77777777" w:rsidTr="00351741">
        <w:tc>
          <w:tcPr>
            <w:tcW w:w="851" w:type="dxa"/>
          </w:tcPr>
          <w:p w14:paraId="3A4FF141" w14:textId="10A78D93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9" w:type="dxa"/>
          </w:tcPr>
          <w:p w14:paraId="7B6FE330" w14:textId="0968D51E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40</w:t>
            </w:r>
          </w:p>
        </w:tc>
        <w:tc>
          <w:tcPr>
            <w:tcW w:w="2016" w:type="dxa"/>
          </w:tcPr>
          <w:p w14:paraId="0E6B9CA8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5</w:t>
            </w:r>
          </w:p>
        </w:tc>
        <w:tc>
          <w:tcPr>
            <w:tcW w:w="2484" w:type="dxa"/>
          </w:tcPr>
          <w:p w14:paraId="51658204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60</w:t>
            </w:r>
          </w:p>
        </w:tc>
        <w:tc>
          <w:tcPr>
            <w:tcW w:w="1315" w:type="dxa"/>
          </w:tcPr>
          <w:p w14:paraId="1E4A1729" w14:textId="0269CA13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3E39BB01" w14:textId="0F006C5E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339" w:type="dxa"/>
          </w:tcPr>
          <w:p w14:paraId="47C7F040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7</w:t>
            </w:r>
          </w:p>
        </w:tc>
        <w:tc>
          <w:tcPr>
            <w:tcW w:w="2268" w:type="dxa"/>
          </w:tcPr>
          <w:p w14:paraId="5C58ADC0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A272CD" w:rsidRPr="007D0F76" w14:paraId="29062FCD" w14:textId="77777777" w:rsidTr="00351741">
        <w:tc>
          <w:tcPr>
            <w:tcW w:w="851" w:type="dxa"/>
          </w:tcPr>
          <w:p w14:paraId="6820D6D0" w14:textId="06EEFF92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9" w:type="dxa"/>
          </w:tcPr>
          <w:p w14:paraId="35FDEA75" w14:textId="321CF2A0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10</w:t>
            </w:r>
          </w:p>
        </w:tc>
        <w:tc>
          <w:tcPr>
            <w:tcW w:w="2016" w:type="dxa"/>
          </w:tcPr>
          <w:p w14:paraId="69184B51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40</w:t>
            </w:r>
          </w:p>
        </w:tc>
        <w:tc>
          <w:tcPr>
            <w:tcW w:w="2484" w:type="dxa"/>
          </w:tcPr>
          <w:p w14:paraId="640E40D5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60</w:t>
            </w:r>
          </w:p>
        </w:tc>
        <w:tc>
          <w:tcPr>
            <w:tcW w:w="1315" w:type="dxa"/>
          </w:tcPr>
          <w:p w14:paraId="62D6E1EA" w14:textId="2F79E311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11DA267D" w14:textId="1B673E8A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39" w:type="dxa"/>
          </w:tcPr>
          <w:p w14:paraId="79034D97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9</w:t>
            </w:r>
          </w:p>
        </w:tc>
        <w:tc>
          <w:tcPr>
            <w:tcW w:w="2268" w:type="dxa"/>
          </w:tcPr>
          <w:p w14:paraId="0EC4A54D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</w:tr>
      <w:tr w:rsidR="00A272CD" w:rsidRPr="007D0F76" w14:paraId="120279D4" w14:textId="77777777" w:rsidTr="00351741">
        <w:tc>
          <w:tcPr>
            <w:tcW w:w="851" w:type="dxa"/>
          </w:tcPr>
          <w:p w14:paraId="2F333A59" w14:textId="19CF3C3D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9" w:type="dxa"/>
          </w:tcPr>
          <w:p w14:paraId="6D64811E" w14:textId="31D8BA78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10</w:t>
            </w:r>
          </w:p>
        </w:tc>
        <w:tc>
          <w:tcPr>
            <w:tcW w:w="2016" w:type="dxa"/>
          </w:tcPr>
          <w:p w14:paraId="43BA5E33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8</w:t>
            </w:r>
          </w:p>
        </w:tc>
        <w:tc>
          <w:tcPr>
            <w:tcW w:w="2484" w:type="dxa"/>
          </w:tcPr>
          <w:p w14:paraId="5FBC9F92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70</w:t>
            </w:r>
          </w:p>
        </w:tc>
        <w:tc>
          <w:tcPr>
            <w:tcW w:w="1315" w:type="dxa"/>
          </w:tcPr>
          <w:p w14:paraId="360B22AB" w14:textId="646C8945" w:rsidR="00A272CD" w:rsidRDefault="00024242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5" w:type="dxa"/>
          </w:tcPr>
          <w:p w14:paraId="62428418" w14:textId="68A5A72C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339" w:type="dxa"/>
          </w:tcPr>
          <w:p w14:paraId="2CD287AD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8</w:t>
            </w:r>
          </w:p>
        </w:tc>
        <w:tc>
          <w:tcPr>
            <w:tcW w:w="2268" w:type="dxa"/>
          </w:tcPr>
          <w:p w14:paraId="23ABD476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</w:tr>
      <w:tr w:rsidR="00A272CD" w:rsidRPr="007D0F76" w14:paraId="11A35AA2" w14:textId="77777777" w:rsidTr="00351741">
        <w:tc>
          <w:tcPr>
            <w:tcW w:w="851" w:type="dxa"/>
          </w:tcPr>
          <w:p w14:paraId="799F933F" w14:textId="3E46AC7A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9" w:type="dxa"/>
          </w:tcPr>
          <w:p w14:paraId="04086E05" w14:textId="6F62ED6C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10</w:t>
            </w:r>
          </w:p>
        </w:tc>
        <w:tc>
          <w:tcPr>
            <w:tcW w:w="2016" w:type="dxa"/>
          </w:tcPr>
          <w:p w14:paraId="52716B8A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00</w:t>
            </w:r>
          </w:p>
        </w:tc>
        <w:tc>
          <w:tcPr>
            <w:tcW w:w="2484" w:type="dxa"/>
          </w:tcPr>
          <w:p w14:paraId="64377009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30</w:t>
            </w:r>
          </w:p>
        </w:tc>
        <w:tc>
          <w:tcPr>
            <w:tcW w:w="1315" w:type="dxa"/>
          </w:tcPr>
          <w:p w14:paraId="32B73904" w14:textId="5564F58C" w:rsidR="00A272CD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3DD2007B" w14:textId="643DD23C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339" w:type="dxa"/>
          </w:tcPr>
          <w:p w14:paraId="3C694826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0</w:t>
            </w:r>
          </w:p>
        </w:tc>
        <w:tc>
          <w:tcPr>
            <w:tcW w:w="2268" w:type="dxa"/>
          </w:tcPr>
          <w:p w14:paraId="2E01AF00" w14:textId="77777777" w:rsidR="00A272CD" w:rsidRPr="007D0F76" w:rsidRDefault="00A272CD" w:rsidP="00DA5FC2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</w:tbl>
    <w:p w14:paraId="6F8E1CB3" w14:textId="77777777" w:rsidR="00550C93" w:rsidRDefault="00550C93" w:rsidP="00330064">
      <w:pPr>
        <w:spacing w:after="0" w:line="360" w:lineRule="auto"/>
        <w:rPr>
          <w:rFonts w:ascii="Arial" w:hAnsi="Arial" w:cs="Arial"/>
          <w:lang w:val="en-US"/>
        </w:rPr>
      </w:pPr>
    </w:p>
    <w:p w14:paraId="4F515BA9" w14:textId="5646A754" w:rsidR="00DE21BA" w:rsidRPr="00CA1473" w:rsidRDefault="00CA1473" w:rsidP="00330064">
      <w:pPr>
        <w:spacing w:after="0" w:line="360" w:lineRule="auto"/>
        <w:rPr>
          <w:rFonts w:ascii="Arial" w:hAnsi="Arial" w:cs="Arial"/>
          <w:lang w:val="en-US"/>
        </w:rPr>
      </w:pPr>
      <w:r w:rsidRPr="00CA1473">
        <w:rPr>
          <w:rFonts w:ascii="Arial" w:hAnsi="Arial" w:cs="Arial"/>
          <w:lang w:val="en-US"/>
        </w:rPr>
        <w:t xml:space="preserve">CDVA = Corrected-distance-visual-acuity; CCT = Central corneal thickness; </w:t>
      </w:r>
      <w:r w:rsidR="00AA3DCE" w:rsidRPr="00CA1473">
        <w:rPr>
          <w:rFonts w:ascii="Arial" w:hAnsi="Arial" w:cs="Arial"/>
          <w:lang w:val="en-US"/>
        </w:rPr>
        <w:t>DM = Descemet membrane</w:t>
      </w:r>
      <w:r w:rsidR="00AA3DCE">
        <w:rPr>
          <w:rFonts w:ascii="Arial" w:hAnsi="Arial" w:cs="Arial"/>
          <w:lang w:val="en-US"/>
        </w:rPr>
        <w:t>; MCT = Maximal corneal thickness at DM detachment site;</w:t>
      </w:r>
      <w:r w:rsidR="00AA3DCE" w:rsidRPr="00CA1473">
        <w:rPr>
          <w:rFonts w:ascii="Arial" w:hAnsi="Arial" w:cs="Arial"/>
          <w:lang w:val="en-US"/>
        </w:rPr>
        <w:t xml:space="preserve"> </w:t>
      </w:r>
      <w:r w:rsidRPr="00CA1473">
        <w:rPr>
          <w:rFonts w:ascii="Arial" w:hAnsi="Arial" w:cs="Arial"/>
          <w:lang w:val="en-US"/>
        </w:rPr>
        <w:t>PDL = Pre-Descemet’s layer/Dua’s layer</w:t>
      </w:r>
    </w:p>
    <w:sectPr w:rsidR="00DE21BA" w:rsidRPr="00CA1473" w:rsidSect="005438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A1"/>
    <w:rsid w:val="000032A2"/>
    <w:rsid w:val="00012496"/>
    <w:rsid w:val="00024242"/>
    <w:rsid w:val="0002741F"/>
    <w:rsid w:val="00031FC9"/>
    <w:rsid w:val="00032CAD"/>
    <w:rsid w:val="00046F94"/>
    <w:rsid w:val="000550CC"/>
    <w:rsid w:val="00057254"/>
    <w:rsid w:val="000A0DA8"/>
    <w:rsid w:val="000B4A32"/>
    <w:rsid w:val="000C50AF"/>
    <w:rsid w:val="000E248D"/>
    <w:rsid w:val="000E4B50"/>
    <w:rsid w:val="000F5F0E"/>
    <w:rsid w:val="0010609F"/>
    <w:rsid w:val="00114996"/>
    <w:rsid w:val="00132B26"/>
    <w:rsid w:val="00136D9E"/>
    <w:rsid w:val="0016001A"/>
    <w:rsid w:val="00162370"/>
    <w:rsid w:val="00177288"/>
    <w:rsid w:val="001C534B"/>
    <w:rsid w:val="001C6E60"/>
    <w:rsid w:val="00202D81"/>
    <w:rsid w:val="002223F9"/>
    <w:rsid w:val="0023552A"/>
    <w:rsid w:val="00243398"/>
    <w:rsid w:val="00243C76"/>
    <w:rsid w:val="002660FF"/>
    <w:rsid w:val="00271BE8"/>
    <w:rsid w:val="00290D17"/>
    <w:rsid w:val="002A6DCB"/>
    <w:rsid w:val="002A6ED9"/>
    <w:rsid w:val="002D03D6"/>
    <w:rsid w:val="002E52F7"/>
    <w:rsid w:val="002F114E"/>
    <w:rsid w:val="00313539"/>
    <w:rsid w:val="0031590F"/>
    <w:rsid w:val="003212F7"/>
    <w:rsid w:val="00330064"/>
    <w:rsid w:val="00331BA0"/>
    <w:rsid w:val="00336CE0"/>
    <w:rsid w:val="00344F50"/>
    <w:rsid w:val="00351741"/>
    <w:rsid w:val="00355B48"/>
    <w:rsid w:val="00375F1D"/>
    <w:rsid w:val="003840EC"/>
    <w:rsid w:val="003841E0"/>
    <w:rsid w:val="0039055D"/>
    <w:rsid w:val="00394B05"/>
    <w:rsid w:val="00396455"/>
    <w:rsid w:val="003B1614"/>
    <w:rsid w:val="003B1B1F"/>
    <w:rsid w:val="003B448F"/>
    <w:rsid w:val="003B778A"/>
    <w:rsid w:val="003D0B1A"/>
    <w:rsid w:val="003E6470"/>
    <w:rsid w:val="00404736"/>
    <w:rsid w:val="00407B41"/>
    <w:rsid w:val="004165EF"/>
    <w:rsid w:val="00422340"/>
    <w:rsid w:val="00426C7F"/>
    <w:rsid w:val="004301AC"/>
    <w:rsid w:val="00432CA6"/>
    <w:rsid w:val="00441109"/>
    <w:rsid w:val="0046269C"/>
    <w:rsid w:val="004663D8"/>
    <w:rsid w:val="004718F7"/>
    <w:rsid w:val="004874A6"/>
    <w:rsid w:val="004905C7"/>
    <w:rsid w:val="004A60E9"/>
    <w:rsid w:val="004C510A"/>
    <w:rsid w:val="004E415F"/>
    <w:rsid w:val="004E7FBB"/>
    <w:rsid w:val="00500D52"/>
    <w:rsid w:val="00503FB8"/>
    <w:rsid w:val="00540BA1"/>
    <w:rsid w:val="005438A1"/>
    <w:rsid w:val="00550C93"/>
    <w:rsid w:val="005565E2"/>
    <w:rsid w:val="005568DB"/>
    <w:rsid w:val="00562C38"/>
    <w:rsid w:val="0056777B"/>
    <w:rsid w:val="00567A23"/>
    <w:rsid w:val="00597F32"/>
    <w:rsid w:val="005B74A3"/>
    <w:rsid w:val="005D209D"/>
    <w:rsid w:val="005F3079"/>
    <w:rsid w:val="0061313C"/>
    <w:rsid w:val="0062499A"/>
    <w:rsid w:val="00626E5A"/>
    <w:rsid w:val="00664CAC"/>
    <w:rsid w:val="006665F6"/>
    <w:rsid w:val="006829B6"/>
    <w:rsid w:val="006A25CF"/>
    <w:rsid w:val="006B13ED"/>
    <w:rsid w:val="006D1ADE"/>
    <w:rsid w:val="006E137B"/>
    <w:rsid w:val="006E6574"/>
    <w:rsid w:val="006F5444"/>
    <w:rsid w:val="007176AA"/>
    <w:rsid w:val="007332AC"/>
    <w:rsid w:val="00747E9D"/>
    <w:rsid w:val="00751257"/>
    <w:rsid w:val="00751A43"/>
    <w:rsid w:val="007865B9"/>
    <w:rsid w:val="007B1B8E"/>
    <w:rsid w:val="007C36C6"/>
    <w:rsid w:val="007D03B8"/>
    <w:rsid w:val="007D0F76"/>
    <w:rsid w:val="0080759A"/>
    <w:rsid w:val="008135AD"/>
    <w:rsid w:val="00820DF8"/>
    <w:rsid w:val="008245F5"/>
    <w:rsid w:val="008530F2"/>
    <w:rsid w:val="00882A24"/>
    <w:rsid w:val="00886747"/>
    <w:rsid w:val="008A26FF"/>
    <w:rsid w:val="008B5067"/>
    <w:rsid w:val="008C1656"/>
    <w:rsid w:val="008C1707"/>
    <w:rsid w:val="008E4525"/>
    <w:rsid w:val="008E4B09"/>
    <w:rsid w:val="00932B07"/>
    <w:rsid w:val="00965E49"/>
    <w:rsid w:val="009B38EE"/>
    <w:rsid w:val="009C256A"/>
    <w:rsid w:val="009F06E4"/>
    <w:rsid w:val="00A04383"/>
    <w:rsid w:val="00A20ABC"/>
    <w:rsid w:val="00A224E1"/>
    <w:rsid w:val="00A272CD"/>
    <w:rsid w:val="00A273EA"/>
    <w:rsid w:val="00A308A0"/>
    <w:rsid w:val="00A33B48"/>
    <w:rsid w:val="00A37F06"/>
    <w:rsid w:val="00A4233D"/>
    <w:rsid w:val="00A630EC"/>
    <w:rsid w:val="00A81534"/>
    <w:rsid w:val="00A85146"/>
    <w:rsid w:val="00AA3DCE"/>
    <w:rsid w:val="00AB10A0"/>
    <w:rsid w:val="00AB5172"/>
    <w:rsid w:val="00AC1DD0"/>
    <w:rsid w:val="00AD74FD"/>
    <w:rsid w:val="00AF75E1"/>
    <w:rsid w:val="00B10D7F"/>
    <w:rsid w:val="00B71CA9"/>
    <w:rsid w:val="00B80326"/>
    <w:rsid w:val="00B8650B"/>
    <w:rsid w:val="00B97A19"/>
    <w:rsid w:val="00BA346D"/>
    <w:rsid w:val="00BB53C1"/>
    <w:rsid w:val="00BD4C8B"/>
    <w:rsid w:val="00BF2C04"/>
    <w:rsid w:val="00C16FA6"/>
    <w:rsid w:val="00C57F3F"/>
    <w:rsid w:val="00C6527B"/>
    <w:rsid w:val="00CA1473"/>
    <w:rsid w:val="00CA7304"/>
    <w:rsid w:val="00CB162F"/>
    <w:rsid w:val="00CD13FF"/>
    <w:rsid w:val="00D04263"/>
    <w:rsid w:val="00D2036B"/>
    <w:rsid w:val="00D22DCF"/>
    <w:rsid w:val="00D74984"/>
    <w:rsid w:val="00D76970"/>
    <w:rsid w:val="00DB2605"/>
    <w:rsid w:val="00DC0809"/>
    <w:rsid w:val="00DC3FBD"/>
    <w:rsid w:val="00DD3BDD"/>
    <w:rsid w:val="00DD3C41"/>
    <w:rsid w:val="00DE21BA"/>
    <w:rsid w:val="00E06841"/>
    <w:rsid w:val="00E15605"/>
    <w:rsid w:val="00E60F40"/>
    <w:rsid w:val="00E650E1"/>
    <w:rsid w:val="00E6528A"/>
    <w:rsid w:val="00E65D35"/>
    <w:rsid w:val="00E66621"/>
    <w:rsid w:val="00E6702A"/>
    <w:rsid w:val="00EC41BA"/>
    <w:rsid w:val="00ED1ECB"/>
    <w:rsid w:val="00EE24D0"/>
    <w:rsid w:val="00EF70EA"/>
    <w:rsid w:val="00EF7B0D"/>
    <w:rsid w:val="00F12366"/>
    <w:rsid w:val="00F24633"/>
    <w:rsid w:val="00F401BF"/>
    <w:rsid w:val="00F83290"/>
    <w:rsid w:val="00FB2A84"/>
    <w:rsid w:val="00FC2EE5"/>
    <w:rsid w:val="00FE5231"/>
    <w:rsid w:val="00FE6734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6FEF0"/>
  <w15:chartTrackingRefBased/>
  <w15:docId w15:val="{0DAEA90E-E0A1-FB42-99EF-D1CA1921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8A1"/>
    <w:pPr>
      <w:spacing w:before="0" w:after="160" w:line="259" w:lineRule="auto"/>
    </w:pPr>
    <w:rPr>
      <w:lang w:val="el-G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after="0" w:line="276" w:lineRule="auto"/>
      <w:outlineLvl w:val="0"/>
    </w:pPr>
    <w:rPr>
      <w:b/>
      <w:bCs/>
      <w:caps/>
      <w:color w:val="FFFFFF" w:themeColor="background1"/>
      <w:spacing w:val="15"/>
      <w:kern w:val="0"/>
      <w:lang w:val="en-GB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after="0" w:line="276" w:lineRule="auto"/>
      <w:outlineLvl w:val="1"/>
    </w:pPr>
    <w:rPr>
      <w:caps/>
      <w:spacing w:val="15"/>
      <w:kern w:val="0"/>
      <w:lang w:val="en-GB"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after="0" w:line="276" w:lineRule="auto"/>
      <w:outlineLvl w:val="2"/>
    </w:pPr>
    <w:rPr>
      <w:caps/>
      <w:color w:val="6E6E6E" w:themeColor="accent1" w:themeShade="7F"/>
      <w:spacing w:val="15"/>
      <w:kern w:val="0"/>
      <w:lang w:val="en-GB"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after="0" w:line="276" w:lineRule="auto"/>
      <w:outlineLvl w:val="3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after="0" w:line="276" w:lineRule="auto"/>
      <w:outlineLvl w:val="4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after="0" w:line="276" w:lineRule="auto"/>
      <w:outlineLvl w:val="5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after="0" w:line="276" w:lineRule="auto"/>
      <w:outlineLvl w:val="6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after="0" w:line="276" w:lineRule="auto"/>
      <w:outlineLvl w:val="7"/>
    </w:pPr>
    <w:rPr>
      <w:caps/>
      <w:spacing w:val="10"/>
      <w:kern w:val="0"/>
      <w:sz w:val="18"/>
      <w:szCs w:val="18"/>
      <w:lang w:val="en-GB" w:eastAsia="zh-C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after="0" w:line="276" w:lineRule="auto"/>
      <w:outlineLvl w:val="8"/>
    </w:pPr>
    <w:rPr>
      <w:i/>
      <w:caps/>
      <w:spacing w:val="10"/>
      <w:kern w:val="0"/>
      <w:sz w:val="18"/>
      <w:szCs w:val="18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DCF"/>
    <w:pPr>
      <w:spacing w:before="200" w:after="200" w:line="276" w:lineRule="auto"/>
    </w:pPr>
    <w:rPr>
      <w:b/>
      <w:bCs/>
      <w:color w:val="A5A5A5" w:themeColor="accent1" w:themeShade="BF"/>
      <w:kern w:val="0"/>
      <w:sz w:val="16"/>
      <w:szCs w:val="16"/>
      <w:lang w:val="en-GB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caps/>
      <w:color w:val="DDDDDD" w:themeColor="accent1"/>
      <w:spacing w:val="10"/>
      <w:kern w:val="28"/>
      <w:sz w:val="52"/>
      <w:szCs w:val="52"/>
      <w:lang w:val="en-GB"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caps/>
      <w:color w:val="595959" w:themeColor="text1" w:themeTint="A6"/>
      <w:spacing w:val="10"/>
      <w:kern w:val="0"/>
      <w:sz w:val="24"/>
      <w:szCs w:val="24"/>
      <w:lang w:val="en-GB"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after="0" w:line="240" w:lineRule="auto"/>
    </w:pPr>
    <w:rPr>
      <w:kern w:val="0"/>
      <w:sz w:val="20"/>
      <w:szCs w:val="20"/>
      <w:lang w:val="en-GB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kern w:val="0"/>
      <w:sz w:val="20"/>
      <w:szCs w:val="20"/>
      <w:lang w:val="en-GB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i/>
      <w:iCs/>
      <w:kern w:val="0"/>
      <w:sz w:val="20"/>
      <w:szCs w:val="20"/>
      <w:lang w:val="en-GB" w:eastAsia="zh-C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after="0" w:line="276" w:lineRule="auto"/>
      <w:ind w:left="1296" w:right="1152"/>
      <w:jc w:val="both"/>
    </w:pPr>
    <w:rPr>
      <w:i/>
      <w:iCs/>
      <w:color w:val="DDDDDD" w:themeColor="accent1"/>
      <w:kern w:val="0"/>
      <w:sz w:val="20"/>
      <w:szCs w:val="20"/>
      <w:lang w:val="en-GB" w:eastAsia="zh-C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table" w:styleId="TableGrid">
    <w:name w:val="Table Grid"/>
    <w:basedOn w:val="TableNormal"/>
    <w:uiPriority w:val="39"/>
    <w:rsid w:val="005438A1"/>
    <w:pPr>
      <w:spacing w:before="0"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, Darren (SANDWELL AND WEST BIRMINGHAM HOSPITALS NHS TRUST)</dc:creator>
  <cp:keywords/>
  <dc:description/>
  <cp:lastModifiedBy>TING, Darren (SANDWELL AND WEST BIRMINGHAM HOSPITALS NHS TRUST)</cp:lastModifiedBy>
  <cp:revision>3</cp:revision>
  <dcterms:created xsi:type="dcterms:W3CDTF">2026-04-15T17:37:00Z</dcterms:created>
  <dcterms:modified xsi:type="dcterms:W3CDTF">2026-04-15T17:38:00Z</dcterms:modified>
</cp:coreProperties>
</file>